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3AA5B" w14:textId="53996363" w:rsidR="002E2E54" w:rsidRPr="0064686E" w:rsidRDefault="00E254E3" w:rsidP="002E2E5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</w:t>
      </w:r>
      <w:r w:rsidR="002E2E54" w:rsidRPr="0064686E">
        <w:rPr>
          <w:rFonts w:ascii="Times New Roman" w:hAnsi="Times New Roman" w:cs="Times New Roman"/>
          <w:b/>
          <w:bCs/>
        </w:rPr>
        <w:t>. Youth Interview Protocol</w:t>
      </w:r>
    </w:p>
    <w:p w14:paraId="6DFB4963" w14:textId="77777777" w:rsidR="002E2E54" w:rsidRPr="0064686E" w:rsidRDefault="002E2E54" w:rsidP="002E2E54">
      <w:pPr>
        <w:numPr>
          <w:ilvl w:val="0"/>
          <w:numId w:val="1"/>
        </w:numPr>
        <w:spacing w:after="160" w:line="259" w:lineRule="auto"/>
        <w:contextualSpacing/>
        <w:rPr>
          <w:rFonts w:ascii="Times New Roman" w:hAnsi="Times New Roman" w:cs="Times New Roman"/>
          <w:b/>
        </w:rPr>
      </w:pPr>
      <w:r w:rsidRPr="0064686E">
        <w:rPr>
          <w:rFonts w:ascii="Times New Roman" w:hAnsi="Times New Roman" w:cs="Times New Roman"/>
          <w:b/>
        </w:rPr>
        <w:t>Background</w:t>
      </w:r>
    </w:p>
    <w:p w14:paraId="5C3B3D1F" w14:textId="77777777" w:rsidR="002E2E54" w:rsidRPr="0064686E" w:rsidRDefault="002E2E54" w:rsidP="002E2E54">
      <w:pPr>
        <w:spacing w:line="259" w:lineRule="auto"/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A1. Please tell me about the people who live here in your household.</w:t>
      </w:r>
    </w:p>
    <w:p w14:paraId="67A4A64D" w14:textId="77777777" w:rsidR="002E2E54" w:rsidRPr="0064686E" w:rsidRDefault="002E2E54" w:rsidP="002E2E54">
      <w:pPr>
        <w:spacing w:line="259" w:lineRule="auto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</w:rPr>
        <w:tab/>
      </w:r>
      <w:r w:rsidRPr="0064686E">
        <w:rPr>
          <w:rFonts w:ascii="Times New Roman" w:hAnsi="Times New Roman" w:cs="Times New Roman"/>
          <w:i/>
          <w:iCs/>
        </w:rPr>
        <w:t>Probe: Who lives with you, and how are they related to you?</w:t>
      </w:r>
    </w:p>
    <w:p w14:paraId="328CC239" w14:textId="77777777" w:rsidR="002E2E54" w:rsidRPr="0064686E" w:rsidRDefault="002E2E54" w:rsidP="002E2E54">
      <w:pPr>
        <w:rPr>
          <w:rFonts w:ascii="Times New Roman" w:hAnsi="Times New Roman" w:cs="Times New Roman"/>
        </w:rPr>
      </w:pPr>
    </w:p>
    <w:p w14:paraId="5D03CDE9" w14:textId="77777777" w:rsidR="002E2E54" w:rsidRPr="0064686E" w:rsidRDefault="002E2E54" w:rsidP="002E2E54">
      <w:pPr>
        <w:pStyle w:val="ListParagraph"/>
        <w:numPr>
          <w:ilvl w:val="0"/>
          <w:numId w:val="1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  <w:r w:rsidRPr="0064686E">
        <w:rPr>
          <w:rFonts w:ascii="Times New Roman" w:hAnsi="Times New Roman" w:cs="Times New Roman"/>
          <w:b/>
          <w:sz w:val="24"/>
          <w:szCs w:val="24"/>
        </w:rPr>
        <w:t>Awareness of COVID-19</w:t>
      </w:r>
    </w:p>
    <w:p w14:paraId="75FF4F3D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B1. What do you know about COVID-19?</w:t>
      </w:r>
    </w:p>
    <w:p w14:paraId="5E8FD111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B2. What can people do to protect themselves from COVID-19?</w:t>
      </w:r>
    </w:p>
    <w:p w14:paraId="4E546765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B3. What measures has your household taken, if any, to protect yourselves?</w:t>
      </w:r>
    </w:p>
    <w:p w14:paraId="170F6EF3" w14:textId="77777777" w:rsidR="002E2E54" w:rsidRPr="0064686E" w:rsidRDefault="002E2E54" w:rsidP="002E2E54">
      <w:pPr>
        <w:ind w:left="720"/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  <w:i/>
        </w:rPr>
        <w:t>Examples, if needed: staying home more/entirely, avoiding touching people, wearing masks, using hand sanitizer or soap, not working outside the home, etc.</w:t>
      </w:r>
    </w:p>
    <w:p w14:paraId="46203146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B4. Where have you gotten information about COVID-19?</w:t>
      </w:r>
    </w:p>
    <w:p w14:paraId="5C0F31D4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  <w:i/>
          <w:iCs/>
        </w:rPr>
        <w:t>Probe: Have you received information from social media, health workers, or prominent politicians?</w:t>
      </w:r>
    </w:p>
    <w:p w14:paraId="4DF78554" w14:textId="77777777" w:rsidR="002E2E54" w:rsidRPr="0064686E" w:rsidRDefault="002E2E54" w:rsidP="002E2E54">
      <w:pPr>
        <w:rPr>
          <w:rFonts w:ascii="Times New Roman" w:hAnsi="Times New Roman" w:cs="Times New Roman"/>
        </w:rPr>
      </w:pPr>
    </w:p>
    <w:p w14:paraId="2BC2D643" w14:textId="77777777" w:rsidR="002E2E54" w:rsidRPr="0064686E" w:rsidRDefault="002E2E54" w:rsidP="002E2E54">
      <w:pPr>
        <w:pStyle w:val="ListParagraph"/>
        <w:numPr>
          <w:ilvl w:val="0"/>
          <w:numId w:val="1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  <w:r w:rsidRPr="0064686E">
        <w:rPr>
          <w:rFonts w:ascii="Times New Roman" w:hAnsi="Times New Roman" w:cs="Times New Roman"/>
          <w:b/>
          <w:sz w:val="24"/>
          <w:szCs w:val="24"/>
        </w:rPr>
        <w:t xml:space="preserve">COVID-19 and household economic situation </w:t>
      </w:r>
    </w:p>
    <w:p w14:paraId="6CA28DA5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 xml:space="preserve">C1. Please tell me about your household’s economic situation before and after the COVID-19 pandemic came to Tanzania. </w:t>
      </w:r>
    </w:p>
    <w:p w14:paraId="3320F3D2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 xml:space="preserve">C2. What productive activities did you engage in before? Have those activities changed now? If so, please explain. </w:t>
      </w:r>
    </w:p>
    <w:p w14:paraId="123682F4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C3. Have the productive activities of other household members changed due to COVID-19?</w:t>
      </w:r>
    </w:p>
    <w:p w14:paraId="504A7EF1" w14:textId="77777777" w:rsidR="002E2E54" w:rsidRPr="0064686E" w:rsidRDefault="002E2E54" w:rsidP="002E2E54">
      <w:pPr>
        <w:rPr>
          <w:rFonts w:ascii="Times New Roman" w:hAnsi="Times New Roman" w:cs="Times New Roman"/>
          <w:i/>
        </w:rPr>
      </w:pPr>
      <w:r w:rsidRPr="0064686E">
        <w:rPr>
          <w:rFonts w:ascii="Times New Roman" w:hAnsi="Times New Roman" w:cs="Times New Roman"/>
          <w:i/>
        </w:rPr>
        <w:tab/>
        <w:t>Probe specifically regarding the work of any children in the household.</w:t>
      </w:r>
    </w:p>
    <w:p w14:paraId="54F4B526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C4. How have children who are out of school due to COVID-19 been participating in more economic activities for the household?</w:t>
      </w:r>
    </w:p>
    <w:p w14:paraId="4AD6453A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  <w:i/>
          <w:iCs/>
        </w:rPr>
        <w:t>Probe: Have any started working for pay or increasing number of hours worked? Are they contributing more to farming, livestock tending, or work in the household business?</w:t>
      </w:r>
    </w:p>
    <w:p w14:paraId="192A946B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  <w:i/>
          <w:iCs/>
        </w:rPr>
        <w:t>Probe: How have these changes in children’s activities differed between girls and boys, generally?</w:t>
      </w:r>
    </w:p>
    <w:p w14:paraId="118C9841" w14:textId="77777777" w:rsidR="002E2E54" w:rsidRPr="0064686E" w:rsidRDefault="002E2E54" w:rsidP="002E2E54">
      <w:pPr>
        <w:rPr>
          <w:rFonts w:ascii="Times New Roman" w:hAnsi="Times New Roman" w:cs="Times New Roman"/>
          <w:i/>
        </w:rPr>
      </w:pPr>
    </w:p>
    <w:p w14:paraId="59B99EBF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C5. Have you had difficulties getting any needed supplies at the market? Please explain, if so.</w:t>
      </w:r>
    </w:p>
    <w:p w14:paraId="410BFAE0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  <w:i/>
          <w:iCs/>
        </w:rPr>
        <w:t>Probe: Are your difficulties obtaining these items related to your household’s reduced income, increased prices in the market, or low supply of items in the market?</w:t>
      </w:r>
    </w:p>
    <w:p w14:paraId="03A43606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C6. What are the greatest challenges your household is currently facing, with COVID-19?</w:t>
      </w:r>
    </w:p>
    <w:p w14:paraId="4DB94511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C7. What support has your household received and what actions has your household taken to cope with these challenges?</w:t>
      </w:r>
    </w:p>
    <w:p w14:paraId="579B828D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  <w:i/>
          <w:iCs/>
        </w:rPr>
        <w:t>Probe: Have you received TASAF PSSN cash transfer, have they taken out loans or sold assets, have they increased casual labor engagement?</w:t>
      </w:r>
    </w:p>
    <w:p w14:paraId="03EC5236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C8. What else is your family doing to try to address these issues?</w:t>
      </w:r>
    </w:p>
    <w:p w14:paraId="1C1AA62E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</w:rPr>
      </w:pPr>
      <w:r w:rsidRPr="0064686E">
        <w:rPr>
          <w:rFonts w:ascii="Times New Roman" w:hAnsi="Times New Roman" w:cs="Times New Roman"/>
          <w:i/>
        </w:rPr>
        <w:t xml:space="preserve">Probe regarding reverse migration from urban areas to rural </w:t>
      </w:r>
      <w:proofErr w:type="gramStart"/>
      <w:r w:rsidRPr="0064686E">
        <w:rPr>
          <w:rFonts w:ascii="Times New Roman" w:hAnsi="Times New Roman" w:cs="Times New Roman"/>
          <w:i/>
        </w:rPr>
        <w:t>areas, if</w:t>
      </w:r>
      <w:proofErr w:type="gramEnd"/>
      <w:r w:rsidRPr="0064686E">
        <w:rPr>
          <w:rFonts w:ascii="Times New Roman" w:hAnsi="Times New Roman" w:cs="Times New Roman"/>
          <w:i/>
        </w:rPr>
        <w:t xml:space="preserve"> it does not come up on its own.</w:t>
      </w:r>
    </w:p>
    <w:p w14:paraId="4565EDE7" w14:textId="77777777" w:rsidR="002E2E54" w:rsidRPr="0064686E" w:rsidRDefault="002E2E54" w:rsidP="002E2E54">
      <w:pPr>
        <w:rPr>
          <w:rFonts w:ascii="Times New Roman" w:hAnsi="Times New Roman" w:cs="Times New Roman"/>
          <w:iCs/>
        </w:rPr>
      </w:pPr>
      <w:r w:rsidRPr="0064686E">
        <w:rPr>
          <w:rFonts w:ascii="Times New Roman" w:hAnsi="Times New Roman" w:cs="Times New Roman"/>
          <w:iCs/>
        </w:rPr>
        <w:t xml:space="preserve">C9. In the past 4 months, have you started a sexual relationship with someone to get things you need, such as food, </w:t>
      </w:r>
      <w:proofErr w:type="gramStart"/>
      <w:r w:rsidRPr="0064686E">
        <w:rPr>
          <w:rFonts w:ascii="Times New Roman" w:hAnsi="Times New Roman" w:cs="Times New Roman"/>
          <w:iCs/>
        </w:rPr>
        <w:t>basic necessities</w:t>
      </w:r>
      <w:proofErr w:type="gramEnd"/>
      <w:r w:rsidRPr="0064686E">
        <w:rPr>
          <w:rFonts w:ascii="Times New Roman" w:hAnsi="Times New Roman" w:cs="Times New Roman"/>
          <w:iCs/>
        </w:rPr>
        <w:t>, or other items?</w:t>
      </w:r>
    </w:p>
    <w:p w14:paraId="7264A3C9" w14:textId="77777777" w:rsidR="002E2E54" w:rsidRPr="0064686E" w:rsidRDefault="002E2E54" w:rsidP="002E2E54">
      <w:pPr>
        <w:ind w:left="360" w:firstLine="360"/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  <w:i/>
        </w:rPr>
        <w:t>Probe: What items did you need, and did your partner provide them for you? How long did this relationship last? Is it on-going?</w:t>
      </w:r>
    </w:p>
    <w:p w14:paraId="19EC534D" w14:textId="77777777" w:rsidR="002E2E54" w:rsidRPr="0064686E" w:rsidRDefault="002E2E54" w:rsidP="002E2E54">
      <w:pPr>
        <w:rPr>
          <w:rFonts w:ascii="Times New Roman" w:hAnsi="Times New Roman" w:cs="Times New Roman"/>
        </w:rPr>
      </w:pPr>
    </w:p>
    <w:p w14:paraId="1A447F6D" w14:textId="77777777" w:rsidR="002E2E54" w:rsidRPr="0064686E" w:rsidRDefault="002E2E54" w:rsidP="002E2E54">
      <w:pPr>
        <w:pStyle w:val="ListParagraph"/>
        <w:keepNext/>
        <w:numPr>
          <w:ilvl w:val="0"/>
          <w:numId w:val="1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  <w:r w:rsidRPr="0064686E">
        <w:rPr>
          <w:rFonts w:ascii="Times New Roman" w:hAnsi="Times New Roman" w:cs="Times New Roman"/>
          <w:b/>
          <w:sz w:val="24"/>
          <w:szCs w:val="24"/>
        </w:rPr>
        <w:lastRenderedPageBreak/>
        <w:t>COVID-19 and education</w:t>
      </w:r>
    </w:p>
    <w:p w14:paraId="50D932E4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D1. Were you enrolled in school before COVID-19?</w:t>
      </w:r>
    </w:p>
    <w:p w14:paraId="37823ACE" w14:textId="77777777" w:rsidR="002E2E54" w:rsidRPr="0064686E" w:rsidRDefault="002E2E54" w:rsidP="002E2E54">
      <w:pPr>
        <w:ind w:left="720"/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  <w:i/>
        </w:rPr>
        <w:t>If so</w:t>
      </w:r>
      <w:r w:rsidRPr="0064686E">
        <w:rPr>
          <w:rFonts w:ascii="Times New Roman" w:hAnsi="Times New Roman" w:cs="Times New Roman"/>
        </w:rPr>
        <w:t>: Do you intend to return to school when they reopen? Are there any factors that may prevent you from continuing with your schooling?</w:t>
      </w:r>
    </w:p>
    <w:p w14:paraId="1A16D2D8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D2. Are there any younger children in this household who were enrolled in school before COVID-19?</w:t>
      </w:r>
    </w:p>
    <w:p w14:paraId="78A3726B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ab/>
      </w:r>
      <w:r w:rsidRPr="0064686E">
        <w:rPr>
          <w:rFonts w:ascii="Times New Roman" w:hAnsi="Times New Roman" w:cs="Times New Roman"/>
          <w:i/>
        </w:rPr>
        <w:t>If so</w:t>
      </w:r>
      <w:r w:rsidRPr="0064686E">
        <w:rPr>
          <w:rFonts w:ascii="Times New Roman" w:hAnsi="Times New Roman" w:cs="Times New Roman"/>
        </w:rPr>
        <w:t xml:space="preserve">: </w:t>
      </w:r>
      <w:proofErr w:type="gramStart"/>
      <w:r w:rsidRPr="0064686E">
        <w:rPr>
          <w:rFonts w:ascii="Times New Roman" w:hAnsi="Times New Roman" w:cs="Times New Roman"/>
        </w:rPr>
        <w:t>Will</w:t>
      </w:r>
      <w:proofErr w:type="gramEnd"/>
      <w:r w:rsidRPr="0064686E">
        <w:rPr>
          <w:rFonts w:ascii="Times New Roman" w:hAnsi="Times New Roman" w:cs="Times New Roman"/>
        </w:rPr>
        <w:t xml:space="preserve"> they return to school when they reopen? Are there any factors that may prevent </w:t>
      </w:r>
      <w:r w:rsidRPr="0064686E">
        <w:rPr>
          <w:rFonts w:ascii="Times New Roman" w:hAnsi="Times New Roman" w:cs="Times New Roman"/>
        </w:rPr>
        <w:tab/>
        <w:t>them from continuing their schooling?</w:t>
      </w:r>
    </w:p>
    <w:p w14:paraId="31697DCA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 xml:space="preserve">D3. </w:t>
      </w:r>
      <w:r w:rsidRPr="0064686E">
        <w:rPr>
          <w:rFonts w:ascii="Times New Roman" w:hAnsi="Times New Roman" w:cs="Times New Roman"/>
          <w:i/>
        </w:rPr>
        <w:t>If anyone in the household was enrolled in school</w:t>
      </w:r>
      <w:r w:rsidRPr="0064686E">
        <w:rPr>
          <w:rFonts w:ascii="Times New Roman" w:hAnsi="Times New Roman" w:cs="Times New Roman"/>
        </w:rPr>
        <w:t xml:space="preserve">: Please tell us what the students have been doing at home to continue </w:t>
      </w:r>
      <w:proofErr w:type="gramStart"/>
      <w:r w:rsidRPr="0064686E">
        <w:rPr>
          <w:rFonts w:ascii="Times New Roman" w:hAnsi="Times New Roman" w:cs="Times New Roman"/>
        </w:rPr>
        <w:t>learning, if</w:t>
      </w:r>
      <w:proofErr w:type="gramEnd"/>
      <w:r w:rsidRPr="0064686E">
        <w:rPr>
          <w:rFonts w:ascii="Times New Roman" w:hAnsi="Times New Roman" w:cs="Times New Roman"/>
        </w:rPr>
        <w:t xml:space="preserve"> anything.</w:t>
      </w:r>
    </w:p>
    <w:p w14:paraId="370B7F3B" w14:textId="77777777" w:rsidR="002E2E54" w:rsidRPr="0064686E" w:rsidRDefault="002E2E54" w:rsidP="002E2E54">
      <w:pPr>
        <w:ind w:firstLine="720"/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 xml:space="preserve">Probe:  </w:t>
      </w:r>
      <w:r w:rsidRPr="0064686E">
        <w:rPr>
          <w:rFonts w:ascii="Times New Roman" w:hAnsi="Times New Roman" w:cs="Times New Roman"/>
          <w:i/>
        </w:rPr>
        <w:t>If students are continuing to learn at home</w:t>
      </w:r>
      <w:r w:rsidRPr="0064686E">
        <w:rPr>
          <w:rFonts w:ascii="Times New Roman" w:hAnsi="Times New Roman" w:cs="Times New Roman"/>
        </w:rPr>
        <w:t>: Is anyone helping them learn at home? Who is primarily responsible for these children when they are at home?</w:t>
      </w:r>
    </w:p>
    <w:p w14:paraId="4F1CD3E6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D4. How do students feel about being home for this time?</w:t>
      </w:r>
    </w:p>
    <w:p w14:paraId="1FF9F3C0" w14:textId="77777777" w:rsidR="002E2E54" w:rsidRPr="0064686E" w:rsidRDefault="002E2E54" w:rsidP="002E2E54">
      <w:pPr>
        <w:rPr>
          <w:rFonts w:ascii="Times New Roman" w:hAnsi="Times New Roman" w:cs="Times New Roman"/>
        </w:rPr>
      </w:pPr>
    </w:p>
    <w:p w14:paraId="5308D461" w14:textId="77777777" w:rsidR="002E2E54" w:rsidRPr="0064686E" w:rsidRDefault="002E2E54" w:rsidP="002E2E54">
      <w:pPr>
        <w:pStyle w:val="ListParagraph"/>
        <w:numPr>
          <w:ilvl w:val="0"/>
          <w:numId w:val="1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  <w:r w:rsidRPr="0064686E">
        <w:rPr>
          <w:rFonts w:ascii="Times New Roman" w:hAnsi="Times New Roman" w:cs="Times New Roman"/>
          <w:b/>
          <w:sz w:val="24"/>
          <w:szCs w:val="24"/>
        </w:rPr>
        <w:t>COVID-19 and health</w:t>
      </w:r>
    </w:p>
    <w:p w14:paraId="14C87FF5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E1. Have you needed to seek medical care during COVID-19, either for routine matters such as check-ups, family planning, prenatal services, etc. or other serious matters such as delivery of a newborn or illness?</w:t>
      </w:r>
    </w:p>
    <w:p w14:paraId="6AE19100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 xml:space="preserve">E2. </w:t>
      </w:r>
      <w:r w:rsidRPr="0064686E">
        <w:rPr>
          <w:rFonts w:ascii="Times New Roman" w:hAnsi="Times New Roman" w:cs="Times New Roman"/>
          <w:i/>
        </w:rPr>
        <w:t>If so:</w:t>
      </w:r>
      <w:r w:rsidRPr="0064686E">
        <w:rPr>
          <w:rFonts w:ascii="Times New Roman" w:hAnsi="Times New Roman" w:cs="Times New Roman"/>
        </w:rPr>
        <w:t xml:space="preserve"> Did you have any trouble getting medical care?</w:t>
      </w:r>
    </w:p>
    <w:p w14:paraId="6A849346" w14:textId="77777777" w:rsidR="002E2E54" w:rsidRPr="0064686E" w:rsidRDefault="002E2E54" w:rsidP="002E2E54">
      <w:pPr>
        <w:ind w:left="720"/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  <w:i/>
        </w:rPr>
        <w:t xml:space="preserve">Probe: financial constraints, closures of medical providers, fear of COVID-19 contagion, family member prohibited you from seeking care, etc. </w:t>
      </w:r>
      <w:r w:rsidRPr="0064686E">
        <w:rPr>
          <w:rFonts w:ascii="Times New Roman" w:hAnsi="Times New Roman" w:cs="Times New Roman"/>
        </w:rPr>
        <w:t xml:space="preserve"> </w:t>
      </w:r>
    </w:p>
    <w:p w14:paraId="7B12E262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E3. Is your household enrolled in the Community Health Fund? If so, in what way has this affected your household’s ability to seek health care?</w:t>
      </w:r>
    </w:p>
    <w:p w14:paraId="1E83B068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E4. During the COVID-19 pandemic, have you felt any changes in your mental state?</w:t>
      </w:r>
    </w:p>
    <w:p w14:paraId="3D13415A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E5. Have other members of your household had problems with stress and anxiety during this period?</w:t>
      </w:r>
    </w:p>
    <w:p w14:paraId="26BEDCAF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 xml:space="preserve">E6. Have you ever felt unsafe in your home or community during COVID-19? If so, please share your experiences. </w:t>
      </w:r>
    </w:p>
    <w:p w14:paraId="0324E7E4" w14:textId="77777777" w:rsidR="002E2E54" w:rsidRPr="0064686E" w:rsidRDefault="002E2E54" w:rsidP="002E2E54">
      <w:pPr>
        <w:rPr>
          <w:rFonts w:ascii="Times New Roman" w:hAnsi="Times New Roman" w:cs="Times New Roman"/>
        </w:rPr>
      </w:pPr>
    </w:p>
    <w:p w14:paraId="39E0BFCA" w14:textId="77777777" w:rsidR="002E2E54" w:rsidRPr="0064686E" w:rsidRDefault="002E2E54" w:rsidP="002E2E54">
      <w:pPr>
        <w:pStyle w:val="ListParagraph"/>
        <w:numPr>
          <w:ilvl w:val="0"/>
          <w:numId w:val="1"/>
        </w:numPr>
        <w:spacing w:after="0" w:line="312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686E">
        <w:rPr>
          <w:rFonts w:ascii="Times New Roman" w:hAnsi="Times New Roman" w:cs="Times New Roman"/>
          <w:b/>
          <w:bCs/>
          <w:sz w:val="24"/>
          <w:szCs w:val="24"/>
        </w:rPr>
        <w:t>COVID-19 and migration/movement</w:t>
      </w:r>
    </w:p>
    <w:p w14:paraId="7E2A776E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 xml:space="preserve">F1. Have you or anyone in your household migrated or moved households </w:t>
      </w:r>
      <w:proofErr w:type="gramStart"/>
      <w:r w:rsidRPr="0064686E">
        <w:rPr>
          <w:rFonts w:ascii="Times New Roman" w:hAnsi="Times New Roman" w:cs="Times New Roman"/>
        </w:rPr>
        <w:t>as a result of</w:t>
      </w:r>
      <w:proofErr w:type="gramEnd"/>
      <w:r w:rsidRPr="0064686E">
        <w:rPr>
          <w:rFonts w:ascii="Times New Roman" w:hAnsi="Times New Roman" w:cs="Times New Roman"/>
        </w:rPr>
        <w:t xml:space="preserve"> conditions which have been influenced by the COVID-19 pandemic?  Where and why did they move? </w:t>
      </w:r>
    </w:p>
    <w:p w14:paraId="3E34C001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  <w:i/>
          <w:iCs/>
        </w:rPr>
        <w:t xml:space="preserve">Probe: as a </w:t>
      </w:r>
      <w:proofErr w:type="gramStart"/>
      <w:r w:rsidRPr="0064686E">
        <w:rPr>
          <w:rFonts w:ascii="Times New Roman" w:hAnsi="Times New Roman" w:cs="Times New Roman"/>
          <w:i/>
          <w:iCs/>
        </w:rPr>
        <w:t>result</w:t>
      </w:r>
      <w:proofErr w:type="gramEnd"/>
      <w:r w:rsidRPr="0064686E">
        <w:rPr>
          <w:rFonts w:ascii="Times New Roman" w:hAnsi="Times New Roman" w:cs="Times New Roman"/>
          <w:i/>
          <w:iCs/>
        </w:rPr>
        <w:t xml:space="preserve"> in increasing economic hardship, to search for work, to care for a sick family member, etc.</w:t>
      </w:r>
    </w:p>
    <w:p w14:paraId="08B6C8BF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  <w:i/>
          <w:iCs/>
        </w:rPr>
        <w:t xml:space="preserve">Probe: was this a move from a rural to urban community, or vice versa? </w:t>
      </w:r>
    </w:p>
    <w:p w14:paraId="67400DD1" w14:textId="77777777" w:rsidR="002E2E54" w:rsidRPr="0064686E" w:rsidRDefault="002E2E54" w:rsidP="002E2E54">
      <w:pPr>
        <w:ind w:left="720"/>
        <w:rPr>
          <w:rFonts w:ascii="Times New Roman" w:hAnsi="Times New Roman" w:cs="Times New Roman"/>
          <w:i/>
          <w:iCs/>
        </w:rPr>
      </w:pPr>
      <w:r w:rsidRPr="0064686E">
        <w:rPr>
          <w:rFonts w:ascii="Times New Roman" w:hAnsi="Times New Roman" w:cs="Times New Roman"/>
          <w:i/>
          <w:iCs/>
        </w:rPr>
        <w:t>Probe: were any children married sooner than previously planned to alleviate economic hardships?</w:t>
      </w:r>
    </w:p>
    <w:p w14:paraId="1F5F013D" w14:textId="77777777" w:rsidR="002E2E54" w:rsidRPr="0064686E" w:rsidRDefault="002E2E54" w:rsidP="002E2E54">
      <w:pPr>
        <w:rPr>
          <w:rFonts w:ascii="Times New Roman" w:hAnsi="Times New Roman" w:cs="Times New Roman"/>
        </w:rPr>
      </w:pPr>
    </w:p>
    <w:p w14:paraId="1ABF53BC" w14:textId="77777777" w:rsidR="002E2E54" w:rsidRPr="0064686E" w:rsidRDefault="002E2E54" w:rsidP="002E2E54">
      <w:pPr>
        <w:pStyle w:val="ListParagraph"/>
        <w:numPr>
          <w:ilvl w:val="0"/>
          <w:numId w:val="1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  <w:r w:rsidRPr="0064686E">
        <w:rPr>
          <w:rFonts w:ascii="Times New Roman" w:hAnsi="Times New Roman" w:cs="Times New Roman"/>
          <w:b/>
          <w:sz w:val="24"/>
          <w:szCs w:val="24"/>
        </w:rPr>
        <w:t>Conclusion</w:t>
      </w:r>
    </w:p>
    <w:p w14:paraId="38FC0D38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F1. Has COVID-19 changed the way you interact with your community? How about other people in your household?</w:t>
      </w:r>
    </w:p>
    <w:p w14:paraId="3893E07B" w14:textId="77777777" w:rsidR="002E2E54" w:rsidRPr="0064686E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F2. Is there anything else you would like to share regarding your experiences during the COVID-19 pandemic?</w:t>
      </w:r>
    </w:p>
    <w:p w14:paraId="1C179EEF" w14:textId="77777777" w:rsidR="002E2E54" w:rsidRPr="00C17757" w:rsidRDefault="002E2E54" w:rsidP="002E2E54">
      <w:pPr>
        <w:rPr>
          <w:rFonts w:ascii="Times New Roman" w:hAnsi="Times New Roman" w:cs="Times New Roman"/>
        </w:rPr>
      </w:pPr>
      <w:r w:rsidRPr="0064686E">
        <w:rPr>
          <w:rFonts w:ascii="Times New Roman" w:hAnsi="Times New Roman" w:cs="Times New Roman"/>
        </w:rPr>
        <w:t>F3. Do you have any questions for me about this research?</w:t>
      </w:r>
    </w:p>
    <w:p w14:paraId="155386F8" w14:textId="77777777" w:rsidR="005177E6" w:rsidRDefault="005177E6"/>
    <w:sectPr w:rsidR="005177E6" w:rsidSect="00646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00B5B"/>
    <w:multiLevelType w:val="hybridMultilevel"/>
    <w:tmpl w:val="802A2E5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262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54"/>
    <w:rsid w:val="0013543D"/>
    <w:rsid w:val="002E2E54"/>
    <w:rsid w:val="005177E6"/>
    <w:rsid w:val="00B0339B"/>
    <w:rsid w:val="00E2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D7D5A"/>
  <w15:chartTrackingRefBased/>
  <w15:docId w15:val="{64FC68E9-4455-4FE8-A98F-61A97BE1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E54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34"/>
    <w:qFormat/>
    <w:rsid w:val="002E2E54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link w:val="ListParagraph"/>
    <w:uiPriority w:val="34"/>
    <w:qFormat/>
    <w:locked/>
    <w:rsid w:val="002E2E54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1</Words>
  <Characters>4285</Characters>
  <Application>Microsoft Office Word</Application>
  <DocSecurity>0</DocSecurity>
  <Lines>35</Lines>
  <Paragraphs>10</Paragraphs>
  <ScaleCrop>false</ScaleCrop>
  <Company>Florida State University</Company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uilkowski</dc:creator>
  <cp:keywords/>
  <dc:description/>
  <cp:lastModifiedBy>Stephanie Zuilkowski</cp:lastModifiedBy>
  <cp:revision>2</cp:revision>
  <dcterms:created xsi:type="dcterms:W3CDTF">2023-05-31T15:09:00Z</dcterms:created>
  <dcterms:modified xsi:type="dcterms:W3CDTF">2023-05-31T15:14:00Z</dcterms:modified>
</cp:coreProperties>
</file>